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44B2" w:rsidRPr="00E444B2" w:rsidRDefault="00E444B2" w:rsidP="00E444B2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r w:rsidRPr="00E444B2">
        <w:rPr>
          <w:rFonts w:ascii="Times New Roman" w:hAnsi="Times New Roman" w:cs="Times New Roman"/>
          <w:sz w:val="24"/>
        </w:rPr>
        <w:t>T</w:t>
      </w:r>
      <w:r w:rsidRPr="00E444B2">
        <w:rPr>
          <w:rFonts w:ascii="Times New Roman" w:hAnsi="Times New Roman" w:cs="Times New Roman" w:hint="eastAsia"/>
          <w:sz w:val="24"/>
        </w:rPr>
        <w:t>able</w:t>
      </w:r>
      <w:r w:rsidRPr="00E444B2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1.</w:t>
      </w:r>
      <w:r w:rsidRPr="00E444B2">
        <w:rPr>
          <w:rFonts w:ascii="Times New Roman" w:hAnsi="Times New Roman" w:cs="Times New Roman" w:hint="eastAsia"/>
          <w:sz w:val="24"/>
        </w:rPr>
        <w:t xml:space="preserve"> </w:t>
      </w:r>
      <w:bookmarkStart w:id="1" w:name="OLE_LINK224"/>
      <w:bookmarkStart w:id="2" w:name="OLE_LINK225"/>
      <w:r w:rsidRPr="00E444B2">
        <w:rPr>
          <w:rFonts w:ascii="Times New Roman" w:hAnsi="Times New Roman" w:cs="Times New Roman"/>
          <w:sz w:val="24"/>
        </w:rPr>
        <w:t>Sequencing</w:t>
      </w:r>
      <w:r w:rsidRPr="00E444B2">
        <w:rPr>
          <w:rFonts w:ascii="Times New Roman" w:hAnsi="Times New Roman" w:cs="Times New Roman" w:hint="eastAsia"/>
          <w:sz w:val="24"/>
        </w:rPr>
        <w:t xml:space="preserve"> </w:t>
      </w:r>
      <w:bookmarkEnd w:id="1"/>
      <w:bookmarkEnd w:id="2"/>
      <w:r w:rsidRPr="00E444B2">
        <w:rPr>
          <w:rFonts w:ascii="Times New Roman" w:hAnsi="Times New Roman" w:cs="Times New Roman"/>
          <w:sz w:val="24"/>
        </w:rPr>
        <w:t>d</w:t>
      </w:r>
      <w:r w:rsidRPr="00E444B2">
        <w:rPr>
          <w:rFonts w:ascii="Times New Roman" w:hAnsi="Times New Roman" w:cs="Times New Roman"/>
          <w:sz w:val="24"/>
        </w:rPr>
        <w:t>ata quality summary</w:t>
      </w:r>
    </w:p>
    <w:tbl>
      <w:tblPr>
        <w:tblW w:w="12478" w:type="dxa"/>
        <w:tblLook w:val="04A0" w:firstRow="1" w:lastRow="0" w:firstColumn="1" w:lastColumn="0" w:noHBand="0" w:noVBand="1"/>
      </w:tblPr>
      <w:tblGrid>
        <w:gridCol w:w="1576"/>
        <w:gridCol w:w="1300"/>
        <w:gridCol w:w="1403"/>
        <w:gridCol w:w="1629"/>
        <w:gridCol w:w="1749"/>
        <w:gridCol w:w="1300"/>
        <w:gridCol w:w="1300"/>
        <w:gridCol w:w="1300"/>
        <w:gridCol w:w="1736"/>
      </w:tblGrid>
      <w:tr w:rsidR="00E444B2" w:rsidRPr="00E444B2" w:rsidTr="00E444B2">
        <w:trPr>
          <w:trHeight w:val="320"/>
        </w:trPr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mple_nam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w_read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ean_reads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w_bases</w:t>
            </w:r>
            <w:proofErr w:type="spellEnd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G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ean_bases</w:t>
            </w:r>
            <w:proofErr w:type="spellEnd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G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rror </w:t>
            </w:r>
            <w:proofErr w:type="gramStart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te(</w:t>
            </w:r>
            <w:proofErr w:type="gramEnd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20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30(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_</w:t>
            </w:r>
            <w:proofErr w:type="gramStart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ntent</w:t>
            </w:r>
            <w:proofErr w:type="spellEnd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proofErr w:type="gramEnd"/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E444B2" w:rsidRPr="00E444B2" w:rsidTr="00E444B2">
        <w:trPr>
          <w:trHeight w:val="320"/>
        </w:trPr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I_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54501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273989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.3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.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.46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32</w:t>
            </w:r>
          </w:p>
        </w:tc>
      </w:tr>
      <w:tr w:rsidR="00E444B2" w:rsidRPr="00E444B2" w:rsidTr="00E444B2">
        <w:trPr>
          <w:trHeight w:val="32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I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558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6519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.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.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32</w:t>
            </w:r>
          </w:p>
        </w:tc>
      </w:tr>
      <w:tr w:rsidR="00E444B2" w:rsidRPr="00E444B2" w:rsidTr="00E444B2">
        <w:trPr>
          <w:trHeight w:val="32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I_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511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8871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3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76</w:t>
            </w:r>
          </w:p>
        </w:tc>
      </w:tr>
      <w:tr w:rsidR="00E444B2" w:rsidRPr="00E444B2" w:rsidTr="00E444B2">
        <w:trPr>
          <w:trHeight w:val="32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am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8948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704195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.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96</w:t>
            </w:r>
          </w:p>
        </w:tc>
      </w:tr>
      <w:tr w:rsidR="00E444B2" w:rsidRPr="00E444B2" w:rsidTr="00E444B2">
        <w:trPr>
          <w:trHeight w:val="32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am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5121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318769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.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3.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36</w:t>
            </w:r>
          </w:p>
        </w:tc>
      </w:tr>
      <w:tr w:rsidR="00E444B2" w:rsidRPr="00E444B2" w:rsidTr="00E444B2">
        <w:trPr>
          <w:trHeight w:val="32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am_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0522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84590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.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.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</w:tr>
      <w:tr w:rsidR="00E444B2" w:rsidRPr="00E444B2" w:rsidTr="00E444B2">
        <w:trPr>
          <w:trHeight w:val="32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wim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54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31091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.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.26</w:t>
            </w:r>
          </w:p>
        </w:tc>
      </w:tr>
      <w:tr w:rsidR="00E444B2" w:rsidRPr="00E444B2" w:rsidTr="00E444B2">
        <w:trPr>
          <w:trHeight w:val="320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wim_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666502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4995658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5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2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.4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.7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.09</w:t>
            </w:r>
          </w:p>
        </w:tc>
      </w:tr>
      <w:tr w:rsidR="00E444B2" w:rsidRPr="00E444B2" w:rsidTr="00E444B2">
        <w:trPr>
          <w:trHeight w:val="320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wim_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1969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96185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.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.4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44B2" w:rsidRPr="00E444B2" w:rsidRDefault="00E444B2" w:rsidP="00E444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444B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71</w:t>
            </w:r>
          </w:p>
        </w:tc>
      </w:tr>
    </w:tbl>
    <w:p w:rsidR="00E444B2" w:rsidRDefault="00E444B2"/>
    <w:sectPr w:rsidR="00E444B2" w:rsidSect="00E444B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 (标题)">
    <w:altName w:val="等线 Light"/>
    <w:panose1 w:val="020B0604020202020204"/>
    <w:charset w:val="86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68" type="#_x0000_t75" style="width:8.85pt;height:8.85pt" o:bullet="t">
        <v:imagedata r:id="rId1" o:title="mso38E98033"/>
      </v:shape>
    </w:pict>
  </w:numPicBullet>
  <w:abstractNum w:abstractNumId="0" w15:restartNumberingAfterBreak="0">
    <w:nsid w:val="136B159D"/>
    <w:multiLevelType w:val="hybridMultilevel"/>
    <w:tmpl w:val="6B2CE62E"/>
    <w:lvl w:ilvl="0" w:tplc="7F58C3BA">
      <w:start w:val="1"/>
      <w:numFmt w:val="bullet"/>
      <w:pStyle w:val="a"/>
      <w:lvlText w:val=""/>
      <w:lvlJc w:val="left"/>
      <w:pPr>
        <w:ind w:left="630" w:hanging="6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3F5014E"/>
    <w:multiLevelType w:val="hybridMultilevel"/>
    <w:tmpl w:val="673831B8"/>
    <w:lvl w:ilvl="0" w:tplc="FAD20D66">
      <w:start w:val="1"/>
      <w:numFmt w:val="decimal"/>
      <w:pStyle w:val="2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2064D1"/>
    <w:multiLevelType w:val="hybridMultilevel"/>
    <w:tmpl w:val="F558CC78"/>
    <w:lvl w:ilvl="0" w:tplc="3BB4B4A4">
      <w:start w:val="1"/>
      <w:numFmt w:val="decimal"/>
      <w:pStyle w:val="a0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95205EA"/>
    <w:multiLevelType w:val="hybridMultilevel"/>
    <w:tmpl w:val="07E673EE"/>
    <w:lvl w:ilvl="0" w:tplc="F86E5AAA">
      <w:start w:val="1"/>
      <w:numFmt w:val="bullet"/>
      <w:pStyle w:val="a1"/>
      <w:lvlText w:val=""/>
      <w:lvlPicBulletId w:val="0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B2"/>
    <w:rsid w:val="0006273F"/>
    <w:rsid w:val="000B13C3"/>
    <w:rsid w:val="000D51D2"/>
    <w:rsid w:val="000E6B1D"/>
    <w:rsid w:val="001F19C3"/>
    <w:rsid w:val="001F2CC6"/>
    <w:rsid w:val="00215613"/>
    <w:rsid w:val="002503EA"/>
    <w:rsid w:val="00287527"/>
    <w:rsid w:val="003654A8"/>
    <w:rsid w:val="0036790D"/>
    <w:rsid w:val="003D54D7"/>
    <w:rsid w:val="004450C3"/>
    <w:rsid w:val="00447663"/>
    <w:rsid w:val="004D28B9"/>
    <w:rsid w:val="00530AC4"/>
    <w:rsid w:val="005611CB"/>
    <w:rsid w:val="005A2432"/>
    <w:rsid w:val="005C40E6"/>
    <w:rsid w:val="005D4E8C"/>
    <w:rsid w:val="005F0D48"/>
    <w:rsid w:val="00623401"/>
    <w:rsid w:val="00643AC2"/>
    <w:rsid w:val="006A0477"/>
    <w:rsid w:val="006C26B4"/>
    <w:rsid w:val="006E34EC"/>
    <w:rsid w:val="0070379B"/>
    <w:rsid w:val="0072664C"/>
    <w:rsid w:val="007338A9"/>
    <w:rsid w:val="007349D1"/>
    <w:rsid w:val="0074245F"/>
    <w:rsid w:val="00761509"/>
    <w:rsid w:val="007726CF"/>
    <w:rsid w:val="007F2347"/>
    <w:rsid w:val="007F2E76"/>
    <w:rsid w:val="00805F35"/>
    <w:rsid w:val="00812443"/>
    <w:rsid w:val="0085535A"/>
    <w:rsid w:val="008563F8"/>
    <w:rsid w:val="00882536"/>
    <w:rsid w:val="00911039"/>
    <w:rsid w:val="009B7D45"/>
    <w:rsid w:val="00A228DA"/>
    <w:rsid w:val="00A26A1B"/>
    <w:rsid w:val="00A50A5C"/>
    <w:rsid w:val="00A57F0A"/>
    <w:rsid w:val="00AA03E9"/>
    <w:rsid w:val="00AB192D"/>
    <w:rsid w:val="00AE0CBA"/>
    <w:rsid w:val="00B1219C"/>
    <w:rsid w:val="00B161F0"/>
    <w:rsid w:val="00B70F3C"/>
    <w:rsid w:val="00BB2D20"/>
    <w:rsid w:val="00BB7BC6"/>
    <w:rsid w:val="00BD659E"/>
    <w:rsid w:val="00C31550"/>
    <w:rsid w:val="00C66C7E"/>
    <w:rsid w:val="00C72F54"/>
    <w:rsid w:val="00C84F10"/>
    <w:rsid w:val="00C8652A"/>
    <w:rsid w:val="00CD7FA2"/>
    <w:rsid w:val="00CF1B0F"/>
    <w:rsid w:val="00D46BBD"/>
    <w:rsid w:val="00D50EBB"/>
    <w:rsid w:val="00E3077D"/>
    <w:rsid w:val="00E444B2"/>
    <w:rsid w:val="00E95A76"/>
    <w:rsid w:val="00EA0E3B"/>
    <w:rsid w:val="00ED4514"/>
    <w:rsid w:val="00F004F5"/>
    <w:rsid w:val="00F72E5C"/>
    <w:rsid w:val="00F83EFA"/>
    <w:rsid w:val="00FA1C1C"/>
    <w:rsid w:val="00FD0BB0"/>
    <w:rsid w:val="00FD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75562"/>
  <w15:chartTrackingRefBased/>
  <w15:docId w15:val="{2B56751C-E693-4445-A3EB-02BBDEBC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0">
    <w:name w:val="文献题目"/>
    <w:basedOn w:val="a6"/>
    <w:autoRedefine/>
    <w:qFormat/>
    <w:rsid w:val="00F72E5C"/>
    <w:pPr>
      <w:numPr>
        <w:numId w:val="2"/>
      </w:numPr>
      <w:jc w:val="left"/>
    </w:pPr>
    <w:rPr>
      <w:rFonts w:eastAsia="DengXian Light (标题)"/>
      <w:sz w:val="24"/>
    </w:rPr>
  </w:style>
  <w:style w:type="paragraph" w:styleId="a6">
    <w:name w:val="Title"/>
    <w:basedOn w:val="a2"/>
    <w:next w:val="a2"/>
    <w:link w:val="a7"/>
    <w:uiPriority w:val="10"/>
    <w:qFormat/>
    <w:rsid w:val="00F72E5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标题 字符"/>
    <w:basedOn w:val="a3"/>
    <w:link w:val="a6"/>
    <w:uiPriority w:val="10"/>
    <w:rsid w:val="00F72E5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2">
    <w:name w:val="样式2"/>
    <w:basedOn w:val="a0"/>
    <w:autoRedefine/>
    <w:qFormat/>
    <w:rsid w:val="00F72E5C"/>
    <w:pPr>
      <w:numPr>
        <w:numId w:val="1"/>
      </w:numPr>
    </w:pPr>
  </w:style>
  <w:style w:type="paragraph" w:customStyle="1" w:styleId="a">
    <w:name w:val="文献小标题"/>
    <w:autoRedefine/>
    <w:qFormat/>
    <w:rsid w:val="00F72E5C"/>
    <w:pPr>
      <w:numPr>
        <w:numId w:val="3"/>
      </w:numPr>
    </w:pPr>
    <w:rPr>
      <w:rFonts w:asciiTheme="majorHAnsi" w:eastAsia="DengXian Light (标题)" w:hAnsiTheme="majorHAnsi" w:cstheme="majorBidi"/>
      <w:bCs/>
      <w:szCs w:val="32"/>
    </w:rPr>
  </w:style>
  <w:style w:type="paragraph" w:customStyle="1" w:styleId="a1">
    <w:name w:val="文献副标题"/>
    <w:autoRedefine/>
    <w:qFormat/>
    <w:rsid w:val="00F72E5C"/>
    <w:pPr>
      <w:numPr>
        <w:numId w:val="4"/>
      </w:numPr>
      <w:spacing w:beforeLines="100" w:before="240"/>
      <w:ind w:leftChars="200" w:left="200"/>
    </w:pPr>
    <w:rPr>
      <w:rFonts w:asciiTheme="majorHAnsi" w:eastAsia="DengXian Light (标题)" w:hAnsiTheme="majorHAnsi" w:cstheme="majorBidi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7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Song</dc:creator>
  <cp:keywords/>
  <dc:description/>
  <cp:lastModifiedBy>Ge Song</cp:lastModifiedBy>
  <cp:revision>1</cp:revision>
  <dcterms:created xsi:type="dcterms:W3CDTF">2021-02-26T03:47:00Z</dcterms:created>
  <dcterms:modified xsi:type="dcterms:W3CDTF">2021-02-26T03:59:00Z</dcterms:modified>
</cp:coreProperties>
</file>